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F5E" w:rsidRPr="0034689D" w:rsidRDefault="00736F5E" w:rsidP="00736F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6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Serology </w:t>
      </w:r>
      <w:r w:rsidR="00CC3340" w:rsidRPr="0034689D">
        <w:rPr>
          <w:rFonts w:ascii="Times New Roman" w:hAnsi="Times New Roman" w:cs="Times New Roman"/>
          <w:b/>
          <w:sz w:val="24"/>
          <w:szCs w:val="24"/>
          <w:lang w:val="en-US"/>
        </w:rPr>
        <w:t>to detect</w:t>
      </w:r>
      <w:r w:rsidRPr="00346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-</w:t>
      </w:r>
      <w:proofErr w:type="spellStart"/>
      <w:r w:rsidRPr="0034689D">
        <w:rPr>
          <w:rFonts w:ascii="Times New Roman" w:hAnsi="Times New Roman" w:cs="Times New Roman"/>
          <w:b/>
          <w:i/>
          <w:sz w:val="24"/>
          <w:szCs w:val="24"/>
          <w:lang w:val="en-US"/>
        </w:rPr>
        <w:t>leishmania</w:t>
      </w:r>
      <w:proofErr w:type="spellEnd"/>
      <w:r w:rsidRPr="0034689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34689D">
        <w:rPr>
          <w:rFonts w:ascii="Times New Roman" w:hAnsi="Times New Roman" w:cs="Times New Roman"/>
          <w:b/>
          <w:i/>
          <w:sz w:val="24"/>
          <w:szCs w:val="24"/>
          <w:lang w:val="en-US"/>
        </w:rPr>
        <w:t>sp</w:t>
      </w:r>
      <w:proofErr w:type="spellEnd"/>
      <w:r w:rsidRPr="00346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bodies</w:t>
      </w:r>
      <w:r w:rsidR="002C2142" w:rsidRPr="00346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46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CC3340" w:rsidRPr="0034689D">
        <w:rPr>
          <w:rFonts w:ascii="Times New Roman" w:hAnsi="Times New Roman" w:cs="Times New Roman"/>
          <w:b/>
          <w:sz w:val="24"/>
          <w:szCs w:val="24"/>
          <w:lang w:val="en-US"/>
        </w:rPr>
        <w:t>principal</w:t>
      </w:r>
      <w:r w:rsidRPr="00346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inical signs of </w:t>
      </w:r>
      <w:proofErr w:type="spellStart"/>
      <w:r w:rsidRPr="0034689D">
        <w:rPr>
          <w:rFonts w:ascii="Times New Roman" w:hAnsi="Times New Roman" w:cs="Times New Roman"/>
          <w:b/>
          <w:sz w:val="24"/>
          <w:szCs w:val="24"/>
          <w:lang w:val="en-US"/>
        </w:rPr>
        <w:t>CanL</w:t>
      </w:r>
      <w:proofErr w:type="spellEnd"/>
      <w:r w:rsidRPr="00346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ealthy</w:t>
      </w:r>
      <w:r w:rsidR="00CC3340" w:rsidRPr="00346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gs</w:t>
      </w:r>
      <w:r w:rsidRPr="0034689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468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96"/>
        <w:gridCol w:w="1370"/>
        <w:gridCol w:w="1161"/>
        <w:gridCol w:w="2369"/>
        <w:gridCol w:w="1099"/>
        <w:gridCol w:w="1099"/>
      </w:tblGrid>
      <w:tr w:rsidR="000E550D" w:rsidRPr="0034689D" w:rsidTr="000E550D">
        <w:tc>
          <w:tcPr>
            <w:tcW w:w="1396" w:type="dxa"/>
          </w:tcPr>
          <w:p w:rsidR="000E550D" w:rsidRPr="0034689D" w:rsidRDefault="000E550D" w:rsidP="00736F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1370" w:type="dxa"/>
          </w:tcPr>
          <w:p w:rsidR="000E550D" w:rsidRPr="0034689D" w:rsidRDefault="000E550D" w:rsidP="00736F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O. ELISA</w:t>
            </w:r>
          </w:p>
        </w:tc>
        <w:tc>
          <w:tcPr>
            <w:tcW w:w="1161" w:type="dxa"/>
          </w:tcPr>
          <w:p w:rsidR="000E550D" w:rsidRPr="0034689D" w:rsidRDefault="000E550D" w:rsidP="00736F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69" w:type="dxa"/>
          </w:tcPr>
          <w:p w:rsidR="000E550D" w:rsidRPr="0034689D" w:rsidRDefault="000E550D" w:rsidP="00736F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igns</w:t>
            </w:r>
          </w:p>
        </w:tc>
        <w:tc>
          <w:tcPr>
            <w:tcW w:w="1099" w:type="dxa"/>
          </w:tcPr>
          <w:p w:rsidR="000E550D" w:rsidRPr="0034689D" w:rsidRDefault="000E550D" w:rsidP="00736F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P</w:t>
            </w:r>
          </w:p>
        </w:tc>
        <w:tc>
          <w:tcPr>
            <w:tcW w:w="1099" w:type="dxa"/>
          </w:tcPr>
          <w:p w:rsidR="000E550D" w:rsidRPr="0034689D" w:rsidRDefault="000E550D" w:rsidP="00736F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 1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2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736F5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kin lesions, cachexia, seborrhea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0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</w:t>
            </w:r>
            <w:bookmarkStart w:id="0" w:name="_GoBack"/>
            <w:bookmarkEnd w:id="0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adenopathy, </w:t>
            </w: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chexia, and skin lesions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hexia, seborrhea and skin lesions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mphadenopathy, skin lesions, </w:t>
            </w: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osplenomegaly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3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chexia, alopecia, skin lesions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7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adenopathy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achexia, alopecia, paw lesions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8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mphadenopathy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borrhea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lopecia, periocular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ion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osplenomegaly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 8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7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mphadenopathy</w:t>
            </w:r>
            <w:proofErr w:type="gram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seborrhea, alopecia, skin lesions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patosplenomegaly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8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adenopathy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ocular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sion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patosplenomegaly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8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adenopathy</w:t>
            </w:r>
            <w:proofErr w:type="gram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hexia</w:t>
            </w:r>
            <w:proofErr w:type="spellEnd"/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 11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achexia, seborrhea, body lesions, ear, skin, snout, paws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9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mphadenopathy, cachexia, seborrhea, lesions on the body, ear, skin, snout, paws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eriocular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patosplenomegaly</w:t>
            </w:r>
            <w:proofErr w:type="spellEnd"/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2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mphoadenomegaly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cachexia, seborrhea, ear, snout and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ocular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sions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chexia,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ctoparasite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ear, skin, paws and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ocular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sions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2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chexia, skin and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ocular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sions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7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seborrhea, ear and </w:t>
            </w: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ocular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sions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nychogryphosis</w:t>
            </w:r>
            <w:proofErr w:type="spellEnd"/>
            <w:r w:rsidRPr="0034689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paw lesions and seborrhea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736F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E550D" w:rsidRPr="0034689D" w:rsidTr="000E550D">
        <w:tc>
          <w:tcPr>
            <w:tcW w:w="1396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70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161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69" w:type="dxa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99" w:type="dxa"/>
            <w:vAlign w:val="center"/>
          </w:tcPr>
          <w:p w:rsidR="000E550D" w:rsidRPr="0034689D" w:rsidRDefault="000E550D" w:rsidP="000E55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8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736F5E" w:rsidRPr="0034689D" w:rsidRDefault="00736F5E" w:rsidP="00736F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36F5E" w:rsidRPr="003468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F5E"/>
    <w:rsid w:val="000E550D"/>
    <w:rsid w:val="002C2142"/>
    <w:rsid w:val="0034689D"/>
    <w:rsid w:val="006176A5"/>
    <w:rsid w:val="00736F5E"/>
    <w:rsid w:val="00CC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B46448-D25A-431E-8B60-970B6E0C5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F5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736F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736F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262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7</cp:revision>
  <dcterms:created xsi:type="dcterms:W3CDTF">2022-11-15T12:52:00Z</dcterms:created>
  <dcterms:modified xsi:type="dcterms:W3CDTF">2022-11-22T18:20:00Z</dcterms:modified>
</cp:coreProperties>
</file>